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95"/>
        <w:gridCol w:w="1454"/>
        <w:gridCol w:w="1679"/>
        <w:gridCol w:w="3914"/>
      </w:tblGrid>
      <w:tr w:rsidR="00512F6E" w:rsidRPr="004156BD" w:rsidTr="00A41F82">
        <w:tc>
          <w:tcPr>
            <w:tcW w:w="2195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145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rajectory length, ns</w:t>
            </w:r>
          </w:p>
        </w:tc>
        <w:tc>
          <w:tcPr>
            <w:tcW w:w="1679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ystem size, atoms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ype of run</w:t>
            </w:r>
          </w:p>
        </w:tc>
      </w:tr>
      <w:tr w:rsidR="00512F6E" w:rsidRPr="004156BD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ure hydrated membrane 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7353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Equilibrium MD</w:t>
            </w:r>
          </w:p>
        </w:tc>
      </w:tr>
      <w:tr w:rsidR="00512F6E" w:rsidRPr="007658B5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 molecule of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60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7413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Equilibrium MD started with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60</w:t>
            </w: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ced outside the membrane</w:t>
            </w:r>
          </w:p>
        </w:tc>
      </w:tr>
      <w:tr w:rsidR="00512F6E" w:rsidRPr="007658B5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 molecule of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60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7413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Equilibrium MD started with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60</w:t>
            </w: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ced within the membrane</w:t>
            </w:r>
          </w:p>
        </w:tc>
      </w:tr>
      <w:tr w:rsidR="00512F6E" w:rsidRPr="004156BD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0 molecules of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60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23854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Equilibrium MD</w:t>
            </w:r>
          </w:p>
        </w:tc>
      </w:tr>
      <w:tr w:rsidR="00512F6E" w:rsidRPr="004156BD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 molecule of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60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× 5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23938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Metadynamics</w:t>
            </w:r>
            <w:proofErr w:type="spellEnd"/>
          </w:p>
        </w:tc>
      </w:tr>
      <w:tr w:rsidR="00512F6E" w:rsidRPr="004156BD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 molecule of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23966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Equilibrium MD</w:t>
            </w:r>
          </w:p>
        </w:tc>
      </w:tr>
      <w:tr w:rsidR="00512F6E" w:rsidRPr="004156BD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 molecule of C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 × 5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23966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Metadynamics</w:t>
            </w:r>
            <w:proofErr w:type="spellEnd"/>
          </w:p>
        </w:tc>
      </w:tr>
      <w:tr w:rsidR="00512F6E" w:rsidRPr="004156BD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 molecule of D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6924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Equilibrium MD</w:t>
            </w:r>
          </w:p>
        </w:tc>
      </w:tr>
      <w:tr w:rsidR="00512F6E" w:rsidRPr="00DE3AC2" w:rsidTr="00A41F82">
        <w:tc>
          <w:tcPr>
            <w:tcW w:w="2195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 molecule of D</w:t>
            </w:r>
            <w:r w:rsidRPr="008B6BE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 × 5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16924</w:t>
            </w:r>
          </w:p>
        </w:tc>
        <w:tc>
          <w:tcPr>
            <w:tcW w:w="3914" w:type="dxa"/>
            <w:shd w:val="clear" w:color="auto" w:fill="auto"/>
          </w:tcPr>
          <w:p w:rsidR="00512F6E" w:rsidRDefault="00512F6E" w:rsidP="00A41F82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6BE1">
              <w:rPr>
                <w:rFonts w:ascii="Times New Roman" w:hAnsi="Times New Roman"/>
                <w:sz w:val="24"/>
                <w:szCs w:val="24"/>
                <w:lang w:val="en-US"/>
              </w:rPr>
              <w:t>Metadynamics</w:t>
            </w:r>
            <w:proofErr w:type="spellEnd"/>
          </w:p>
        </w:tc>
      </w:tr>
    </w:tbl>
    <w:p w:rsidR="002D1EC2" w:rsidRDefault="00512F6E"/>
    <w:sectPr w:rsidR="002D1EC2" w:rsidSect="00201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2F6E"/>
    <w:rsid w:val="002010B6"/>
    <w:rsid w:val="00512F6E"/>
    <w:rsid w:val="00704745"/>
    <w:rsid w:val="0081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F6E"/>
    <w:rPr>
      <w:rFonts w:ascii="Calibri" w:eastAsia="Calibri" w:hAnsi="Calibri" w:cs="Times New Roman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MultiDVD Team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Bozdaganyan</dc:creator>
  <cp:lastModifiedBy>Marine Bozdaganyan</cp:lastModifiedBy>
  <cp:revision>1</cp:revision>
  <dcterms:created xsi:type="dcterms:W3CDTF">2014-06-20T22:26:00Z</dcterms:created>
  <dcterms:modified xsi:type="dcterms:W3CDTF">2014-06-20T22:26:00Z</dcterms:modified>
</cp:coreProperties>
</file>